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>Table S6.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F11r and Sell surface expression of resident microglia in chimeric mice with GVHD.</w:t>
      </w:r>
      <w:r>
        <w:rPr>
          <w:rFonts w:cs="Times New Roman" w:ascii="Times New Roman" w:hAnsi="Times New Roman"/>
          <w:sz w:val="20"/>
          <w:szCs w:val="20"/>
        </w:rPr>
        <w:t xml:space="preserve"> Chimera mice with GVHD have microglia that are CD11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CD45.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20"/>
        </w:rPr>
        <w:t>(&gt;99%).  Microglia from GVHD mice are almost exclusively F11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/>
        <w:t xml:space="preserve"> throughout the 3 weeks, similar to BMT control mice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1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2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3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Q1: Sell- , F11r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 +/- 0.0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 +/- 0.0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 +/- 0.0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Q2: Sell+ , F11r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+/- 0.0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+/- 0.0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+/- 0.0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Q3: Sell+ , F11r-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+/- 0.0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1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+/- 0.0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720"/>
        </w:tabs>
        <w:ind w:left="72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5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teLevel1">
    <w:name w:val="Note Level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0:34:00Z</dcterms:created>
  <dc:creator>Gutmann, David</dc:creator>
  <dc:description/>
  <cp:keywords/>
  <dc:language>en-US</dc:language>
  <cp:lastModifiedBy>wypong</cp:lastModifiedBy>
  <dcterms:modified xsi:type="dcterms:W3CDTF">2013-09-15T1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80462/plo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neuropathologic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ancer-research</vt:lpwstr>
  </property>
  <property fmtid="{D5CDD505-2E9C-101B-9397-08002B2CF9AE}" pid="7" name="Mendeley Recent Style Id 3_1">
    <vt:lpwstr>http://www.zotero.org/styles/journal-of-experimental-medicine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nature-genetics</vt:lpwstr>
  </property>
  <property fmtid="{D5CDD505-2E9C-101B-9397-08002B2CF9AE}" pid="10" name="Mendeley Recent Style Id 6_1">
    <vt:lpwstr>http://www.zotero.org/styles/neur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csl.mendeley.com/styles/80462/plos</vt:lpwstr>
  </property>
  <property fmtid="{D5CDD505-2E9C-101B-9397-08002B2CF9AE}" pid="14" name="Mendeley Recent Style Name 0_1">
    <vt:lpwstr>Acta Neuropathologica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ancer Research</vt:lpwstr>
  </property>
  <property fmtid="{D5CDD505-2E9C-101B-9397-08002B2CF9AE}" pid="17" name="Mendeley Recent Style Name 3_1">
    <vt:lpwstr>Journal of Experimental Medicine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Nature Genetics</vt:lpwstr>
  </property>
  <property fmtid="{D5CDD505-2E9C-101B-9397-08002B2CF9AE}" pid="20" name="Mendeley Recent Style Name 6_1">
    <vt:lpwstr>Neuron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Public Library of Science - Winnie Pong</vt:lpwstr>
  </property>
  <property fmtid="{D5CDD505-2E9C-101B-9397-08002B2CF9AE}" pid="24" name="Mendeley User Name_1">
    <vt:lpwstr>wypong@gmail.com@www.mendeley.com</vt:lpwstr>
  </property>
</Properties>
</file>